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675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610"/>
        <w:gridCol w:w="2756"/>
        <w:gridCol w:w="2610"/>
      </w:tblGrid>
      <w:tr w:rsidR="00852CAF" w:rsidRPr="00C45564" w:rsidTr="00371CE6">
        <w:trPr>
          <w:trHeight w:val="432"/>
        </w:trPr>
        <w:tc>
          <w:tcPr>
            <w:tcW w:w="1188" w:type="dxa"/>
            <w:vAlign w:val="center"/>
          </w:tcPr>
          <w:p w:rsidR="00852CAF" w:rsidRPr="00C45564" w:rsidRDefault="00852CAF" w:rsidP="00371CE6">
            <w:pPr>
              <w:rPr>
                <w:rFonts w:ascii="Times New Roman" w:hAnsi="Times New Roman" w:cs="Times New Roman"/>
                <w:b/>
                <w:sz w:val="22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2"/>
              </w:rPr>
              <w:t>Gene</w:t>
            </w:r>
          </w:p>
        </w:tc>
        <w:tc>
          <w:tcPr>
            <w:tcW w:w="1610" w:type="dxa"/>
            <w:vAlign w:val="center"/>
          </w:tcPr>
          <w:p w:rsidR="00852CAF" w:rsidRPr="00C45564" w:rsidRDefault="00852CAF" w:rsidP="00371CE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pecies</w:t>
            </w:r>
          </w:p>
        </w:tc>
        <w:tc>
          <w:tcPr>
            <w:tcW w:w="2756" w:type="dxa"/>
            <w:vAlign w:val="center"/>
          </w:tcPr>
          <w:p w:rsidR="00852CAF" w:rsidRPr="00C45564" w:rsidRDefault="00852CAF" w:rsidP="00371CE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C470E20" wp14:editId="7CF5D2C3">
                      <wp:simplePos x="0" y="0"/>
                      <wp:positionH relativeFrom="column">
                        <wp:posOffset>1248410</wp:posOffset>
                      </wp:positionH>
                      <wp:positionV relativeFrom="paragraph">
                        <wp:posOffset>83820</wp:posOffset>
                      </wp:positionV>
                      <wp:extent cx="137160" cy="0"/>
                      <wp:effectExtent l="0" t="57150" r="34290" b="7620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716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98.3pt;margin-top:6.6pt;width:10.8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H919AEAAEwEAAAOAAAAZHJzL2Uyb0RvYy54bWysVNuO0zAQfUfiHyy/0yRF2kVV0xXqsrwg&#10;qNjlA7zOuLHkm8amSf+esZOm3IQE4sXxZc7MOcfjbO9Ga9gJMGrvWt6sas7ASd9pd2z5l6eHV284&#10;i0m4ThjvoOVniPxu9/LFdggbWPvemw6QURIXN0NoeZ9S2FRVlD1YEVc+gKND5dGKREs8Vh2KgbJb&#10;U63r+qYaPHYBvYQYafd+OuS7kl8pkOmTUhESMy0nbqmMWMbnPFa7rdgcUYRey5mG+AcWVmhHRZdU&#10;9yIJ9hX1L6msluijV2klva28UlpC0UBqmvonNY+9CFC0kDkxLDbF/5dWfjwdkOmO7o4zJyxd0WNC&#10;oY99Ym8R/cD23jmy0SNrsltDiBsC7d0B51UMB8zSR4U2f0kUG4vD58VhGBOTtNm8vm1u6B7k5ai6&#10;4gLG9B68ZXnS8jjTWOo3xWBx+hATVSbgBZCLGscGSr++resSFr3R3YM2Jh+WboK9QXYS1AdpLEoo&#10;ww9RSWjzznUsnQO5kFALdzTAc95oOTNADU6TqbZxRCF7Makvs3Q2MHH5DIo8zXonMrmbr/WFlODS&#10;hYNxFJ1hitguwFnFn4BzfIZC6fS/AS+IUtm7tICtdh5/R/tqm5riLw5MurMFz747l74o1lDLlnua&#10;n1d+E9+vC/z6E9h9AwAA//8DAFBLAwQUAAYACAAAACEAr7faxtsAAAAJAQAADwAAAGRycy9kb3du&#10;cmV2LnhtbEyPQU+DQBCF7yb+h82YeLMLaAilLI2p8QdQrXpc2BGw7Cxht4X+e8d40Nt7My9vvim2&#10;ix3EGSffO1IQryIQSI0zPbUKXl+e7zIQPmgyenCECi7oYVteXxU6N26mCs/70AouIZ9rBV0IYy6l&#10;bzq02q/ciMS7TzdZHdhOrTSTnrncDjKJolRa3RNf6PSIuw6b4/5kFey+Lmk7x8eP96e4qpa37FC3&#10;Dwelbm+Wxw2IgEv4C8MPPqNDyUy1O5HxYmC/TlOOsrhPQHAgiTMW9e9AloX8/0H5DQAA//8DAFBL&#10;AQItABQABgAIAAAAIQC2gziS/gAAAOEBAAATAAAAAAAAAAAAAAAAAAAAAABbQ29udGVudF9UeXBl&#10;c10ueG1sUEsBAi0AFAAGAAgAAAAhADj9If/WAAAAlAEAAAsAAAAAAAAAAAAAAAAALwEAAF9yZWxz&#10;Ly5yZWxzUEsBAi0AFAAGAAgAAAAhAKiEf3X0AQAATAQAAA4AAAAAAAAAAAAAAAAALgIAAGRycy9l&#10;Mm9Eb2MueG1sUEsBAi0AFAAGAAgAAAAhAK+32sbbAAAACQEAAA8AAAAAAAAAAAAAAAAATgQAAGRy&#10;cy9kb3ducmV2LnhtbFBLBQYAAAAABAAEAPMAAABWBQAAAAA=&#10;" strokecolor="black [3213]" strokeweight="1pt">
                      <v:stroke endarrow="block" endarrowwidth="narrow" endarrowlength="shor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Forward Primer (5’   </w:t>
            </w:r>
            <w:r w:rsidR="00371CE6">
              <w:rPr>
                <w:rFonts w:ascii="Times New Roman" w:hAnsi="Times New Roman" w:cs="Times New Roman"/>
                <w:b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22"/>
              </w:rPr>
              <w:t>3’)</w:t>
            </w:r>
          </w:p>
        </w:tc>
        <w:tc>
          <w:tcPr>
            <w:tcW w:w="2610" w:type="dxa"/>
            <w:vAlign w:val="center"/>
          </w:tcPr>
          <w:p w:rsidR="00852CAF" w:rsidRPr="00C45564" w:rsidRDefault="00852CAF" w:rsidP="00371CE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DA38DAE" wp14:editId="067F3C62">
                      <wp:simplePos x="0" y="0"/>
                      <wp:positionH relativeFrom="column">
                        <wp:posOffset>1181100</wp:posOffset>
                      </wp:positionH>
                      <wp:positionV relativeFrom="paragraph">
                        <wp:posOffset>85090</wp:posOffset>
                      </wp:positionV>
                      <wp:extent cx="137160" cy="0"/>
                      <wp:effectExtent l="0" t="57150" r="34290" b="7620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716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93pt;margin-top:6.7pt;width:10.8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er29QEAAEwEAAAOAAAAZHJzL2Uyb0RvYy54bWysVNuO0zAQfUfiHyy/0yRF2kVV0xXqsrwg&#10;qNjlA7zOuLHkm8amSf+esZOm3IQE4sW14zlnzjmZdHs3WsNOgFF71/JmVXMGTvpOu2PLvzw9vHrD&#10;WUzCdcJ4By0/Q+R3u5cvtkPYwNr33nSAjEhc3Ayh5X1KYVNVUfZgRVz5AI4ulUcrEh3xWHUoBmK3&#10;plrX9U01eOwCegkx0tP76ZLvCr9SINMnpSIkZlpO2lJZsazPea12W7E5ogi9lrMM8Q8qrNCOmi5U&#10;9yIJ9hX1L1RWS/TRq7SS3lZeKS2heCA3Tf2Tm8deBCheKJwYlpji/6OVH08HZLpr+ZozJyy9oseE&#10;Qh/7xN4i+oHtvXMUo0e2zmkNIW4ItHcHnE8xHDBbHxXa/Eum2FgSPi8Jw5iYpIfN69vmht6DvFxV&#10;V1zAmN6DtyxvWh5nGUv/pgQsTh9ios4EvAByU+PYQPTr27ouZdEb3T1oY/JlmSbYG2QnQXOQxiY7&#10;IYYfqpLQ5p3rWDoHSiGhFu5ogGfeaDkzQANOmwlpHBHkLCb3ZZfOBiYtn0FRptnvJCZP87W/kBJc&#10;umgwjqozTJHaBTi7+BNwrs9QKJP+N+AFUTp7lxaw1c7j72RfY1NT/SWByXeO4Nl35zIXJRoa2ZLy&#10;/Hnlb+L7c4Ff/wR23wAAAP//AwBQSwMEFAAGAAgAAAAhAEXoHxrdAAAACQEAAA8AAABkcnMvZG93&#10;bnJldi54bWxMj0FPg0AQhe8m/ofNmHizC7VBQlkaU+MPoFr1uLBTwLKzhN0W+u8d48He5s28vPle&#10;vpltL844+s6RgngRgUCqnemoUfD+9vqQgvBBk9G9I1RwQQ+b4vYm15lxE5V43oVGcAj5TCtoQxgy&#10;KX3dotV+4QYkvh3caHVgOTbSjHricNvLZRQl0uqO+EOrB9y2WB93J6tg+31Jmik+fn2+xGU5f6T7&#10;qlntlbq/m5/XIALO4d8Mv/iMDgUzVe5ExouedZpwl8DD4woEG5bRUwKi+lvIIpfXDYofAAAA//8D&#10;AFBLAQItABQABgAIAAAAIQC2gziS/gAAAOEBAAATAAAAAAAAAAAAAAAAAAAAAABbQ29udGVudF9U&#10;eXBlc10ueG1sUEsBAi0AFAAGAAgAAAAhADj9If/WAAAAlAEAAAsAAAAAAAAAAAAAAAAALwEAAF9y&#10;ZWxzLy5yZWxzUEsBAi0AFAAGAAgAAAAhABp56vb1AQAATAQAAA4AAAAAAAAAAAAAAAAALgIAAGRy&#10;cy9lMm9Eb2MueG1sUEsBAi0AFAAGAAgAAAAhAEXoHxrdAAAACQEAAA8AAAAAAAAAAAAAAAAATwQA&#10;AGRycy9kb3ducmV2LnhtbFBLBQYAAAAABAAEAPMAAABZBQAAAAA=&#10;" strokecolor="black [3213]" strokeweight="1pt">
                      <v:stroke endarrow="block" endarrowwidth="narrow" endarrowlength="shor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2"/>
              </w:rPr>
              <w:t>Reverse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Primer (5’    </w:t>
            </w:r>
            <w:r w:rsidR="00371CE6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</w:rPr>
              <w:t>3’)</w:t>
            </w:r>
          </w:p>
        </w:tc>
      </w:tr>
      <w:tr w:rsidR="00852CAF" w:rsidRPr="00C45564" w:rsidTr="00371CE6">
        <w:trPr>
          <w:trHeight w:val="720"/>
        </w:trPr>
        <w:tc>
          <w:tcPr>
            <w:tcW w:w="1188" w:type="dxa"/>
            <w:vAlign w:val="center"/>
          </w:tcPr>
          <w:p w:rsidR="00852CAF" w:rsidRPr="00C45564" w:rsidRDefault="00852CAF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P1A1</w:t>
            </w:r>
          </w:p>
        </w:tc>
        <w:tc>
          <w:tcPr>
            <w:tcW w:w="1610" w:type="dxa"/>
            <w:vAlign w:val="center"/>
          </w:tcPr>
          <w:p w:rsidR="00852CAF" w:rsidRPr="00C45564" w:rsidRDefault="00852CAF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2756" w:type="dxa"/>
            <w:vAlign w:val="center"/>
          </w:tcPr>
          <w:p w:rsidR="00852CAF" w:rsidRPr="00C45564" w:rsidRDefault="00852CAF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G</w:t>
            </w:r>
            <w:r w:rsidR="00371C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TGG</w:t>
            </w:r>
            <w:r w:rsidR="00371C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ATT</w:t>
            </w:r>
            <w:r w:rsidR="00371C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GGA</w:t>
            </w:r>
            <w:r w:rsidR="00371C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GCG</w:t>
            </w:r>
            <w:r w:rsidR="00371C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ATT</w:t>
            </w:r>
            <w:r w:rsidR="00371C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CTT</w:t>
            </w:r>
          </w:p>
        </w:tc>
        <w:tc>
          <w:tcPr>
            <w:tcW w:w="2610" w:type="dxa"/>
            <w:vAlign w:val="center"/>
          </w:tcPr>
          <w:p w:rsidR="00852CAF" w:rsidRPr="00C45564" w:rsidRDefault="00852CAF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C</w:t>
            </w:r>
            <w:r w:rsidR="00371C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AGT</w:t>
            </w:r>
            <w:r w:rsidR="00371C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GAG</w:t>
            </w:r>
            <w:r w:rsidR="00371C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CGA</w:t>
            </w:r>
            <w:r w:rsidR="00371C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GGA</w:t>
            </w:r>
            <w:r w:rsidR="00371C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GTT</w:t>
            </w:r>
            <w:r w:rsidR="00371C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AT</w:t>
            </w:r>
          </w:p>
        </w:tc>
      </w:tr>
      <w:tr w:rsidR="00852CAF" w:rsidRPr="00C45564" w:rsidTr="00371CE6">
        <w:trPr>
          <w:trHeight w:val="720"/>
        </w:trPr>
        <w:tc>
          <w:tcPr>
            <w:tcW w:w="1188" w:type="dxa"/>
            <w:vAlign w:val="center"/>
          </w:tcPr>
          <w:p w:rsidR="00852CAF" w:rsidRPr="00C45564" w:rsidRDefault="00852CAF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P1A1</w:t>
            </w:r>
          </w:p>
        </w:tc>
        <w:tc>
          <w:tcPr>
            <w:tcW w:w="1610" w:type="dxa"/>
            <w:vAlign w:val="center"/>
          </w:tcPr>
          <w:p w:rsidR="00852CAF" w:rsidRPr="00C45564" w:rsidRDefault="00852CAF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2756" w:type="dxa"/>
            <w:vAlign w:val="center"/>
          </w:tcPr>
          <w:p w:rsidR="00852CAF" w:rsidRPr="00C45564" w:rsidRDefault="00371CE6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T GGA TGA ACT CCA TCG TAA A</w:t>
            </w:r>
          </w:p>
        </w:tc>
        <w:tc>
          <w:tcPr>
            <w:tcW w:w="2610" w:type="dxa"/>
            <w:vAlign w:val="center"/>
          </w:tcPr>
          <w:p w:rsidR="00852CAF" w:rsidRPr="00C45564" w:rsidRDefault="00371CE6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G CAC TTC GGA TGC CAT AAG</w:t>
            </w:r>
          </w:p>
        </w:tc>
      </w:tr>
      <w:tr w:rsidR="00371CE6" w:rsidRPr="00C45564" w:rsidTr="00371CE6">
        <w:trPr>
          <w:trHeight w:val="720"/>
        </w:trPr>
        <w:tc>
          <w:tcPr>
            <w:tcW w:w="1188" w:type="dxa"/>
            <w:vAlign w:val="center"/>
          </w:tcPr>
          <w:p w:rsidR="00852CAF" w:rsidRPr="00C45564" w:rsidRDefault="00371CE6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P1A3</w:t>
            </w:r>
          </w:p>
        </w:tc>
        <w:tc>
          <w:tcPr>
            <w:tcW w:w="1610" w:type="dxa"/>
            <w:vAlign w:val="center"/>
          </w:tcPr>
          <w:p w:rsidR="00852CAF" w:rsidRPr="00C45564" w:rsidRDefault="00371CE6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2756" w:type="dxa"/>
            <w:vAlign w:val="center"/>
          </w:tcPr>
          <w:p w:rsidR="00852CAF" w:rsidRPr="00C45564" w:rsidRDefault="00371CE6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G GTC TGC CGG AAA TAC AA</w:t>
            </w:r>
          </w:p>
        </w:tc>
        <w:tc>
          <w:tcPr>
            <w:tcW w:w="2610" w:type="dxa"/>
            <w:vAlign w:val="center"/>
          </w:tcPr>
          <w:p w:rsidR="00852CAF" w:rsidRPr="00C45564" w:rsidRDefault="00371CE6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G AAG CAG CCA GTG ATG AT</w:t>
            </w:r>
          </w:p>
        </w:tc>
      </w:tr>
      <w:tr w:rsidR="00371CE6" w:rsidRPr="00C45564" w:rsidTr="00371CE6">
        <w:trPr>
          <w:trHeight w:val="720"/>
        </w:trPr>
        <w:tc>
          <w:tcPr>
            <w:tcW w:w="1188" w:type="dxa"/>
            <w:vAlign w:val="center"/>
          </w:tcPr>
          <w:p w:rsidR="00852CAF" w:rsidRPr="00C45564" w:rsidRDefault="00371CE6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P1A3</w:t>
            </w:r>
          </w:p>
        </w:tc>
        <w:tc>
          <w:tcPr>
            <w:tcW w:w="1610" w:type="dxa"/>
            <w:vAlign w:val="center"/>
          </w:tcPr>
          <w:p w:rsidR="00852CAF" w:rsidRPr="00C45564" w:rsidRDefault="00371CE6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2756" w:type="dxa"/>
            <w:vAlign w:val="center"/>
          </w:tcPr>
          <w:p w:rsidR="00852CAF" w:rsidRPr="00C45564" w:rsidRDefault="00371CE6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G GGT CTG ACA CAC AGT AAA G</w:t>
            </w:r>
          </w:p>
        </w:tc>
        <w:tc>
          <w:tcPr>
            <w:tcW w:w="2610" w:type="dxa"/>
            <w:vAlign w:val="center"/>
          </w:tcPr>
          <w:p w:rsidR="00852CAF" w:rsidRPr="00C45564" w:rsidRDefault="00371CE6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C TAT GCC CAG GTA CAG ATT G</w:t>
            </w:r>
          </w:p>
        </w:tc>
      </w:tr>
      <w:tr w:rsidR="00371CE6" w:rsidRPr="00C45564" w:rsidTr="00371CE6">
        <w:trPr>
          <w:trHeight w:val="720"/>
        </w:trPr>
        <w:tc>
          <w:tcPr>
            <w:tcW w:w="1188" w:type="dxa"/>
            <w:vAlign w:val="center"/>
          </w:tcPr>
          <w:p w:rsidR="00852CAF" w:rsidRPr="00C45564" w:rsidRDefault="00371CE6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1610" w:type="dxa"/>
            <w:vAlign w:val="center"/>
          </w:tcPr>
          <w:p w:rsidR="00852CAF" w:rsidRPr="00C45564" w:rsidRDefault="00371CE6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uman/mouse</w:t>
            </w:r>
          </w:p>
        </w:tc>
        <w:tc>
          <w:tcPr>
            <w:tcW w:w="2756" w:type="dxa"/>
            <w:vAlign w:val="center"/>
          </w:tcPr>
          <w:p w:rsidR="00852CAF" w:rsidRPr="00C45564" w:rsidRDefault="00371CE6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C ATC ACC ATC TTC CAG</w:t>
            </w:r>
          </w:p>
        </w:tc>
        <w:tc>
          <w:tcPr>
            <w:tcW w:w="2610" w:type="dxa"/>
            <w:vAlign w:val="center"/>
          </w:tcPr>
          <w:p w:rsidR="00852CAF" w:rsidRPr="00C45564" w:rsidRDefault="00371CE6" w:rsidP="00371C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G ACC TTG CCC ACA GCC</w:t>
            </w:r>
          </w:p>
        </w:tc>
      </w:tr>
    </w:tbl>
    <w:p w:rsidR="005E7B9F" w:rsidRPr="00371CE6" w:rsidRDefault="007F59AA" w:rsidP="00371CE6">
      <w:pPr>
        <w:tabs>
          <w:tab w:val="left" w:pos="-90"/>
          <w:tab w:val="left" w:pos="5850"/>
          <w:tab w:val="left" w:pos="7920"/>
        </w:tabs>
        <w:spacing w:line="240" w:lineRule="auto"/>
        <w:ind w:right="1440"/>
        <w:contextualSpacing/>
        <w:rPr>
          <w:rFonts w:ascii="Times New Roman" w:eastAsia="Calibri" w:hAnsi="Times New Roman" w:cs="Times New Roman"/>
          <w:sz w:val="22"/>
          <w:lang w:eastAsia="ja-JP"/>
        </w:rPr>
      </w:pPr>
      <w:r w:rsidRPr="00C45564">
        <w:rPr>
          <w:rFonts w:ascii="Times New Roman" w:hAnsi="Times New Roman" w:cs="Times New Roman"/>
          <w:sz w:val="22"/>
          <w:lang w:eastAsia="ja-JP"/>
        </w:rPr>
        <w:t xml:space="preserve">Table </w:t>
      </w:r>
      <w:r w:rsidR="00852CAF">
        <w:rPr>
          <w:rFonts w:ascii="Times New Roman" w:hAnsi="Times New Roman" w:cs="Times New Roman"/>
          <w:sz w:val="22"/>
          <w:lang w:eastAsia="ja-JP"/>
        </w:rPr>
        <w:t>S</w:t>
      </w:r>
      <w:r w:rsidRPr="00C45564">
        <w:rPr>
          <w:rFonts w:ascii="Times New Roman" w:hAnsi="Times New Roman" w:cs="Times New Roman"/>
          <w:sz w:val="22"/>
          <w:lang w:eastAsia="ja-JP"/>
        </w:rPr>
        <w:t xml:space="preserve">1. </w:t>
      </w:r>
      <w:r w:rsidR="00852CAF">
        <w:rPr>
          <w:rFonts w:ascii="Times New Roman" w:hAnsi="Times New Roman" w:cs="Times New Roman"/>
          <w:sz w:val="22"/>
          <w:lang w:eastAsia="ja-JP"/>
        </w:rPr>
        <w:t xml:space="preserve">Sequences of primers used for detection of </w:t>
      </w:r>
      <w:r w:rsidR="00371CE6">
        <w:rPr>
          <w:rFonts w:ascii="Times New Roman" w:hAnsi="Times New Roman" w:cs="Times New Roman"/>
          <w:sz w:val="22"/>
          <w:lang w:eastAsia="ja-JP"/>
        </w:rPr>
        <w:t xml:space="preserve">human and murine </w:t>
      </w:r>
      <w:r w:rsidR="00506A39">
        <w:rPr>
          <w:rFonts w:ascii="Times New Roman" w:hAnsi="Times New Roman" w:cs="Times New Roman"/>
          <w:sz w:val="22"/>
          <w:lang w:eastAsia="ja-JP"/>
        </w:rPr>
        <w:t>transcripts</w:t>
      </w:r>
      <w:r w:rsidR="00371CE6">
        <w:rPr>
          <w:rFonts w:ascii="Times New Roman" w:hAnsi="Times New Roman" w:cs="Times New Roman"/>
          <w:sz w:val="22"/>
          <w:lang w:eastAsia="ja-JP"/>
        </w:rPr>
        <w:t>.</w:t>
      </w:r>
    </w:p>
    <w:sectPr w:rsidR="005E7B9F" w:rsidRPr="00371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9AA"/>
    <w:rsid w:val="00044007"/>
    <w:rsid w:val="00371CE6"/>
    <w:rsid w:val="00407353"/>
    <w:rsid w:val="004E151E"/>
    <w:rsid w:val="00506A39"/>
    <w:rsid w:val="005E7B9F"/>
    <w:rsid w:val="005F7E89"/>
    <w:rsid w:val="00686B0B"/>
    <w:rsid w:val="006C5BC2"/>
    <w:rsid w:val="007F59AA"/>
    <w:rsid w:val="00852CAF"/>
    <w:rsid w:val="00A3727D"/>
    <w:rsid w:val="00AF1CCE"/>
    <w:rsid w:val="00C45564"/>
    <w:rsid w:val="00DD0961"/>
    <w:rsid w:val="00EA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5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5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brook, Alison Whitney</dc:creator>
  <cp:lastModifiedBy>Ashbrook, Alison Whitney</cp:lastModifiedBy>
  <cp:revision>2</cp:revision>
  <cp:lastPrinted>2016-01-18T14:52:00Z</cp:lastPrinted>
  <dcterms:created xsi:type="dcterms:W3CDTF">2016-04-19T18:28:00Z</dcterms:created>
  <dcterms:modified xsi:type="dcterms:W3CDTF">2016-04-19T18:28:00Z</dcterms:modified>
</cp:coreProperties>
</file>